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BF76C" w14:textId="2B9167D2" w:rsidR="00D55C85" w:rsidRPr="00D55C85" w:rsidRDefault="006F16EC" w:rsidP="00873D39">
      <w:pPr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873D39" w:rsidRPr="00D55C85">
        <w:rPr>
          <w:rFonts w:ascii="Arial" w:hAnsi="Arial" w:cs="Arial"/>
          <w:b/>
          <w:bCs/>
          <w:sz w:val="32"/>
          <w:szCs w:val="32"/>
        </w:rPr>
        <w:t>Table</w:t>
      </w:r>
      <w:r w:rsidR="009B181D">
        <w:rPr>
          <w:rFonts w:ascii="Arial" w:hAnsi="Arial" w:cs="Arial"/>
          <w:b/>
          <w:bCs/>
          <w:sz w:val="32"/>
          <w:szCs w:val="32"/>
        </w:rPr>
        <w:t xml:space="preserve"> S-</w:t>
      </w:r>
      <w:r w:rsidR="00873D39" w:rsidRPr="00D55C85">
        <w:rPr>
          <w:rFonts w:ascii="Arial" w:hAnsi="Arial" w:cs="Arial"/>
          <w:b/>
          <w:bCs/>
          <w:sz w:val="32"/>
          <w:szCs w:val="32"/>
        </w:rPr>
        <w:t>1</w:t>
      </w:r>
    </w:p>
    <w:p w14:paraId="07358E16" w14:textId="3339B171" w:rsidR="00B95EC4" w:rsidRPr="00D55C85" w:rsidRDefault="00B95EC4" w:rsidP="00873D39">
      <w:pPr>
        <w:jc w:val="center"/>
        <w:rPr>
          <w:rFonts w:ascii="Arial" w:hAnsi="Arial" w:cs="Arial"/>
        </w:rPr>
      </w:pPr>
      <w:r w:rsidRPr="00D55C85">
        <w:rPr>
          <w:rFonts w:ascii="Arial" w:hAnsi="Arial" w:cs="Arial"/>
        </w:rPr>
        <w:t>Total number of NMJ counted for each treatment group</w:t>
      </w:r>
    </w:p>
    <w:p w14:paraId="2CF6BC65" w14:textId="530273CE" w:rsidR="004F5A3A" w:rsidRPr="00D55C85" w:rsidRDefault="004F5A3A" w:rsidP="00B1671A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1795"/>
        <w:gridCol w:w="1980"/>
        <w:gridCol w:w="3060"/>
        <w:gridCol w:w="2970"/>
      </w:tblGrid>
      <w:tr w:rsidR="00530D1C" w:rsidRPr="00707B41" w14:paraId="754C6A34" w14:textId="77777777" w:rsidTr="00530D1C">
        <w:trPr>
          <w:jc w:val="center"/>
        </w:trPr>
        <w:tc>
          <w:tcPr>
            <w:tcW w:w="1795" w:type="dxa"/>
          </w:tcPr>
          <w:p w14:paraId="180D0F18" w14:textId="4808C065" w:rsidR="00791752" w:rsidRPr="00686E79" w:rsidRDefault="004F5A3A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WT</w:t>
            </w:r>
            <w:r w:rsidR="00707B41" w:rsidRPr="00686E79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="00791752" w:rsidRPr="00686E79">
              <w:rPr>
                <w:rFonts w:ascii="Arial" w:hAnsi="Arial" w:cs="Arial"/>
                <w:sz w:val="22"/>
                <w:szCs w:val="22"/>
              </w:rPr>
              <w:t>e</w:t>
            </w:r>
            <w:r w:rsidRPr="00686E79">
              <w:rPr>
                <w:rFonts w:ascii="Arial" w:hAnsi="Arial" w:cs="Arial"/>
                <w:sz w:val="22"/>
                <w:szCs w:val="22"/>
              </w:rPr>
              <w:t>GFP</w:t>
            </w:r>
            <w:proofErr w:type="spellEnd"/>
          </w:p>
          <w:p w14:paraId="1C4DAD05" w14:textId="07E5DAF1" w:rsidR="004F5A3A" w:rsidRPr="00686E79" w:rsidRDefault="004F5A3A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+vehicle</w:t>
            </w:r>
          </w:p>
        </w:tc>
        <w:tc>
          <w:tcPr>
            <w:tcW w:w="1980" w:type="dxa"/>
          </w:tcPr>
          <w:p w14:paraId="29D5BDFA" w14:textId="77777777" w:rsidR="00791752" w:rsidRPr="00686E79" w:rsidRDefault="00707B41" w:rsidP="00707B41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WT-</w:t>
            </w:r>
            <w:proofErr w:type="spellStart"/>
            <w:r w:rsidRPr="00686E79">
              <w:rPr>
                <w:rFonts w:ascii="Arial" w:hAnsi="Arial" w:cs="Arial"/>
                <w:sz w:val="22"/>
                <w:szCs w:val="22"/>
              </w:rPr>
              <w:t>eGFP</w:t>
            </w:r>
            <w:proofErr w:type="spellEnd"/>
          </w:p>
          <w:p w14:paraId="6AF35F66" w14:textId="737D5293" w:rsidR="004F5A3A" w:rsidRPr="00686E79" w:rsidRDefault="00707B41" w:rsidP="00707B41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+vehicle</w:t>
            </w:r>
          </w:p>
        </w:tc>
        <w:tc>
          <w:tcPr>
            <w:tcW w:w="3060" w:type="dxa"/>
          </w:tcPr>
          <w:p w14:paraId="7EAA53F3" w14:textId="77777777" w:rsidR="00791752" w:rsidRPr="00686E79" w:rsidRDefault="00707B41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prpTDP43</w:t>
            </w:r>
            <w:r w:rsidRPr="00686E79">
              <w:rPr>
                <w:rFonts w:ascii="Arial" w:hAnsi="Arial" w:cs="Arial"/>
                <w:sz w:val="22"/>
                <w:szCs w:val="22"/>
                <w:vertAlign w:val="superscript"/>
              </w:rPr>
              <w:t>A315T</w:t>
            </w:r>
            <w:r w:rsidRPr="00686E79">
              <w:rPr>
                <w:rFonts w:ascii="Arial" w:hAnsi="Arial" w:cs="Arial"/>
                <w:sz w:val="22"/>
                <w:szCs w:val="22"/>
              </w:rPr>
              <w:t>UeGFP</w:t>
            </w:r>
          </w:p>
          <w:p w14:paraId="159FA9F1" w14:textId="763792F1" w:rsidR="004F5A3A" w:rsidRPr="00686E79" w:rsidRDefault="00791752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r w:rsidR="00707B41" w:rsidRPr="00686E79">
              <w:rPr>
                <w:rFonts w:ascii="Arial" w:hAnsi="Arial" w:cs="Arial"/>
                <w:sz w:val="22"/>
                <w:szCs w:val="22"/>
              </w:rPr>
              <w:t>+vehicle</w:t>
            </w:r>
          </w:p>
        </w:tc>
        <w:tc>
          <w:tcPr>
            <w:tcW w:w="2970" w:type="dxa"/>
          </w:tcPr>
          <w:p w14:paraId="73521C19" w14:textId="77777777" w:rsidR="00791752" w:rsidRPr="00686E79" w:rsidRDefault="00707B41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>prpTDP43</w:t>
            </w:r>
            <w:r w:rsidRPr="00686E79">
              <w:rPr>
                <w:rFonts w:ascii="Arial" w:hAnsi="Arial" w:cs="Arial"/>
                <w:sz w:val="22"/>
                <w:szCs w:val="22"/>
                <w:vertAlign w:val="superscript"/>
              </w:rPr>
              <w:t>A315T</w:t>
            </w:r>
            <w:r w:rsidRPr="00686E79">
              <w:rPr>
                <w:rFonts w:ascii="Arial" w:hAnsi="Arial" w:cs="Arial"/>
                <w:sz w:val="22"/>
                <w:szCs w:val="22"/>
              </w:rPr>
              <w:t>UeGFP</w:t>
            </w:r>
          </w:p>
          <w:p w14:paraId="261B02F0" w14:textId="4D4A6153" w:rsidR="004F5A3A" w:rsidRPr="00686E79" w:rsidRDefault="00791752">
            <w:pPr>
              <w:rPr>
                <w:rFonts w:ascii="Arial" w:hAnsi="Arial" w:cs="Arial"/>
                <w:sz w:val="22"/>
                <w:szCs w:val="22"/>
              </w:rPr>
            </w:pPr>
            <w:r w:rsidRPr="00686E79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707B41" w:rsidRPr="00686E79">
              <w:rPr>
                <w:rFonts w:ascii="Arial" w:hAnsi="Arial" w:cs="Arial"/>
                <w:sz w:val="22"/>
                <w:szCs w:val="22"/>
              </w:rPr>
              <w:t>+RNS60</w:t>
            </w:r>
          </w:p>
        </w:tc>
      </w:tr>
      <w:tr w:rsidR="00A359D1" w:rsidRPr="00707B41" w14:paraId="6F4F6DD4" w14:textId="77777777" w:rsidTr="000832E6">
        <w:trPr>
          <w:jc w:val="center"/>
        </w:trPr>
        <w:tc>
          <w:tcPr>
            <w:tcW w:w="9805" w:type="dxa"/>
            <w:gridSpan w:val="4"/>
          </w:tcPr>
          <w:p w14:paraId="2B9E3476" w14:textId="20219362" w:rsidR="00A359D1" w:rsidRPr="00F9452F" w:rsidRDefault="00A359D1" w:rsidP="003D2E4B">
            <w:pPr>
              <w:jc w:val="center"/>
              <w:rPr>
                <w:rFonts w:ascii="Arial" w:hAnsi="Arial" w:cs="Arial"/>
              </w:rPr>
            </w:pPr>
            <w:r w:rsidRPr="00F9452F">
              <w:rPr>
                <w:rFonts w:ascii="Arial" w:hAnsi="Arial" w:cs="Arial"/>
              </w:rPr>
              <w:t>Gastrocnemius Muscle</w:t>
            </w:r>
          </w:p>
        </w:tc>
      </w:tr>
      <w:tr w:rsidR="00A359D1" w:rsidRPr="00707B41" w14:paraId="49682314" w14:textId="77777777" w:rsidTr="00530D1C">
        <w:trPr>
          <w:jc w:val="center"/>
        </w:trPr>
        <w:tc>
          <w:tcPr>
            <w:tcW w:w="1795" w:type="dxa"/>
          </w:tcPr>
          <w:p w14:paraId="0238B761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  <w:p w14:paraId="54DFABA6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</w:t>
            </w:r>
          </w:p>
          <w:p w14:paraId="1F705A4E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3C8EDFA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  <w:p w14:paraId="34453150" w14:textId="6E5E6529" w:rsidR="00A359D1" w:rsidRDefault="00A359D1" w:rsidP="00A35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6</w:t>
            </w:r>
          </w:p>
        </w:tc>
        <w:tc>
          <w:tcPr>
            <w:tcW w:w="3060" w:type="dxa"/>
          </w:tcPr>
          <w:p w14:paraId="365BD1D4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  <w:p w14:paraId="5D818EC5" w14:textId="7B8D7646" w:rsidR="00A359D1" w:rsidRDefault="00A359D1" w:rsidP="00A35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4</w:t>
            </w:r>
          </w:p>
        </w:tc>
        <w:tc>
          <w:tcPr>
            <w:tcW w:w="2970" w:type="dxa"/>
          </w:tcPr>
          <w:p w14:paraId="7CFF4779" w14:textId="77777777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  <w:p w14:paraId="4E4F0B0F" w14:textId="6865EA76" w:rsidR="00A359D1" w:rsidRDefault="00A359D1" w:rsidP="00A359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</w:t>
            </w:r>
          </w:p>
        </w:tc>
      </w:tr>
      <w:tr w:rsidR="00A359D1" w:rsidRPr="00707B41" w14:paraId="434FFCA3" w14:textId="77777777" w:rsidTr="00B26655">
        <w:trPr>
          <w:jc w:val="center"/>
        </w:trPr>
        <w:tc>
          <w:tcPr>
            <w:tcW w:w="9805" w:type="dxa"/>
            <w:gridSpan w:val="4"/>
          </w:tcPr>
          <w:p w14:paraId="0C480E0F" w14:textId="322852E3" w:rsidR="00A359D1" w:rsidRPr="00F9452F" w:rsidRDefault="00A359D1" w:rsidP="00A359D1">
            <w:pPr>
              <w:jc w:val="center"/>
              <w:rPr>
                <w:rFonts w:ascii="Arial" w:hAnsi="Arial" w:cs="Arial"/>
              </w:rPr>
            </w:pPr>
            <w:r w:rsidRPr="00F9452F">
              <w:rPr>
                <w:sz w:val="28"/>
                <w:szCs w:val="28"/>
              </w:rPr>
              <w:t>Tibialis Muscle</w:t>
            </w:r>
          </w:p>
        </w:tc>
      </w:tr>
      <w:tr w:rsidR="00A359D1" w:rsidRPr="00707B41" w14:paraId="351A6D91" w14:textId="77777777" w:rsidTr="00530D1C">
        <w:trPr>
          <w:jc w:val="center"/>
        </w:trPr>
        <w:tc>
          <w:tcPr>
            <w:tcW w:w="1795" w:type="dxa"/>
          </w:tcPr>
          <w:p w14:paraId="6D9992A9" w14:textId="77777777" w:rsidR="00F9452F" w:rsidRDefault="00F9452F" w:rsidP="00F9452F"/>
          <w:p w14:paraId="470C91F5" w14:textId="77777777" w:rsidR="00A359D1" w:rsidRDefault="00F9452F" w:rsidP="00F9452F">
            <w:r>
              <w:t xml:space="preserve">            </w:t>
            </w:r>
            <w:r w:rsidR="00A359D1" w:rsidRPr="00B1671A">
              <w:t>521</w:t>
            </w:r>
          </w:p>
          <w:p w14:paraId="3FDEB185" w14:textId="172F804B" w:rsidR="00F9452F" w:rsidRDefault="00F9452F" w:rsidP="00F9452F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4099535" w14:textId="77777777" w:rsidR="00F9452F" w:rsidRDefault="00F9452F" w:rsidP="00A359D1">
            <w:pPr>
              <w:jc w:val="center"/>
            </w:pPr>
          </w:p>
          <w:p w14:paraId="5D4D1827" w14:textId="48482D95" w:rsidR="00A359D1" w:rsidRDefault="00A359D1" w:rsidP="00A359D1">
            <w:pPr>
              <w:jc w:val="center"/>
              <w:rPr>
                <w:rFonts w:ascii="Arial" w:hAnsi="Arial" w:cs="Arial"/>
              </w:rPr>
            </w:pPr>
            <w:r w:rsidRPr="00B1671A">
              <w:t>512</w:t>
            </w:r>
          </w:p>
        </w:tc>
        <w:tc>
          <w:tcPr>
            <w:tcW w:w="3060" w:type="dxa"/>
          </w:tcPr>
          <w:p w14:paraId="7D3F34D1" w14:textId="77777777" w:rsidR="00F9452F" w:rsidRDefault="00F9452F" w:rsidP="00A359D1">
            <w:pPr>
              <w:jc w:val="center"/>
            </w:pPr>
          </w:p>
          <w:p w14:paraId="71A46C07" w14:textId="4EADD131" w:rsidR="00A359D1" w:rsidRDefault="00A359D1" w:rsidP="00A359D1">
            <w:pPr>
              <w:jc w:val="center"/>
              <w:rPr>
                <w:rFonts w:ascii="Arial" w:hAnsi="Arial" w:cs="Arial"/>
              </w:rPr>
            </w:pPr>
            <w:r w:rsidRPr="00B1671A">
              <w:t>500</w:t>
            </w:r>
          </w:p>
        </w:tc>
        <w:tc>
          <w:tcPr>
            <w:tcW w:w="2970" w:type="dxa"/>
          </w:tcPr>
          <w:p w14:paraId="57C91F6D" w14:textId="77777777" w:rsidR="00F9452F" w:rsidRDefault="00F9452F" w:rsidP="00A359D1">
            <w:pPr>
              <w:jc w:val="center"/>
            </w:pPr>
          </w:p>
          <w:p w14:paraId="4BD13CE8" w14:textId="7CDA24F7" w:rsidR="00A359D1" w:rsidRDefault="00A359D1" w:rsidP="00A359D1">
            <w:pPr>
              <w:jc w:val="center"/>
              <w:rPr>
                <w:rFonts w:ascii="Arial" w:hAnsi="Arial" w:cs="Arial"/>
              </w:rPr>
            </w:pPr>
            <w:r w:rsidRPr="00B1671A">
              <w:t>365</w:t>
            </w:r>
          </w:p>
        </w:tc>
      </w:tr>
      <w:tr w:rsidR="00A359D1" w:rsidRPr="00707B41" w14:paraId="6F30FD66" w14:textId="77777777" w:rsidTr="00A32A35">
        <w:trPr>
          <w:jc w:val="center"/>
        </w:trPr>
        <w:tc>
          <w:tcPr>
            <w:tcW w:w="9805" w:type="dxa"/>
            <w:gridSpan w:val="4"/>
          </w:tcPr>
          <w:p w14:paraId="07DE1DFC" w14:textId="445943B9" w:rsidR="00A359D1" w:rsidRPr="00F9452F" w:rsidRDefault="00A359D1" w:rsidP="00A359D1">
            <w:pPr>
              <w:jc w:val="center"/>
              <w:rPr>
                <w:rFonts w:ascii="Arial" w:hAnsi="Arial" w:cs="Arial"/>
              </w:rPr>
            </w:pPr>
            <w:r w:rsidRPr="00F9452F">
              <w:rPr>
                <w:sz w:val="28"/>
                <w:szCs w:val="28"/>
              </w:rPr>
              <w:t>Diaphragm Muscle</w:t>
            </w:r>
          </w:p>
        </w:tc>
      </w:tr>
      <w:tr w:rsidR="00A359D1" w:rsidRPr="00707B41" w14:paraId="376FDB0B" w14:textId="77777777" w:rsidTr="00530D1C">
        <w:trPr>
          <w:jc w:val="center"/>
        </w:trPr>
        <w:tc>
          <w:tcPr>
            <w:tcW w:w="1795" w:type="dxa"/>
          </w:tcPr>
          <w:p w14:paraId="53390776" w14:textId="77777777" w:rsidR="00F9452F" w:rsidRDefault="00F9452F" w:rsidP="00A359D1">
            <w:pPr>
              <w:jc w:val="center"/>
            </w:pPr>
          </w:p>
          <w:p w14:paraId="6194E0F0" w14:textId="77777777" w:rsidR="00A359D1" w:rsidRDefault="00A359D1" w:rsidP="00A359D1">
            <w:pPr>
              <w:jc w:val="center"/>
            </w:pPr>
            <w:r w:rsidRPr="00B1671A">
              <w:t>846</w:t>
            </w:r>
          </w:p>
          <w:p w14:paraId="103E74A9" w14:textId="4DE0296F" w:rsidR="00F9452F" w:rsidRDefault="00F9452F" w:rsidP="00A359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70E42EC" w14:textId="0C0CDF4A" w:rsidR="00A359D1" w:rsidRDefault="00A359D1" w:rsidP="00A359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6224EA70" w14:textId="77777777" w:rsidR="00F9452F" w:rsidRDefault="00F9452F" w:rsidP="00A359D1">
            <w:pPr>
              <w:jc w:val="center"/>
            </w:pPr>
          </w:p>
          <w:p w14:paraId="092A352C" w14:textId="2786317A" w:rsidR="00A359D1" w:rsidRDefault="00A359D1" w:rsidP="00A359D1">
            <w:pPr>
              <w:jc w:val="center"/>
              <w:rPr>
                <w:rFonts w:ascii="Arial" w:hAnsi="Arial" w:cs="Arial"/>
              </w:rPr>
            </w:pPr>
            <w:r w:rsidRPr="00B1671A">
              <w:t>1028</w:t>
            </w:r>
          </w:p>
        </w:tc>
        <w:tc>
          <w:tcPr>
            <w:tcW w:w="2970" w:type="dxa"/>
          </w:tcPr>
          <w:p w14:paraId="42A889F4" w14:textId="77777777" w:rsidR="00F9452F" w:rsidRDefault="00F9452F" w:rsidP="00A359D1">
            <w:pPr>
              <w:jc w:val="center"/>
            </w:pPr>
          </w:p>
          <w:p w14:paraId="33469FDE" w14:textId="3D42B1B7" w:rsidR="00A359D1" w:rsidRDefault="00A359D1" w:rsidP="00A359D1">
            <w:pPr>
              <w:jc w:val="center"/>
              <w:rPr>
                <w:rFonts w:ascii="Arial" w:hAnsi="Arial" w:cs="Arial"/>
              </w:rPr>
            </w:pPr>
            <w:r w:rsidRPr="00B1671A">
              <w:t>213</w:t>
            </w:r>
          </w:p>
        </w:tc>
      </w:tr>
    </w:tbl>
    <w:p w14:paraId="3CF58E95" w14:textId="77777777" w:rsidR="00B1671A" w:rsidRDefault="00B1671A" w:rsidP="00B1671A">
      <w:pPr>
        <w:jc w:val="center"/>
        <w:rPr>
          <w:b/>
          <w:bCs/>
        </w:rPr>
      </w:pPr>
    </w:p>
    <w:p w14:paraId="554C30C8" w14:textId="641C7102" w:rsidR="00C40488" w:rsidRPr="00C40488" w:rsidRDefault="00C40488" w:rsidP="00B1671A">
      <w:pPr>
        <w:jc w:val="center"/>
        <w:rPr>
          <w:sz w:val="28"/>
          <w:szCs w:val="28"/>
        </w:rPr>
      </w:pPr>
    </w:p>
    <w:p w14:paraId="7E5E312B" w14:textId="77777777" w:rsidR="00B95EC4" w:rsidRDefault="00B95EC4"/>
    <w:p w14:paraId="5F383B7E" w14:textId="4A65F448" w:rsidR="00C40488" w:rsidRPr="00C40488" w:rsidRDefault="00C40488" w:rsidP="00B1671A">
      <w:pPr>
        <w:jc w:val="center"/>
        <w:rPr>
          <w:sz w:val="28"/>
          <w:szCs w:val="28"/>
        </w:rPr>
      </w:pPr>
    </w:p>
    <w:p w14:paraId="120D2182" w14:textId="77777777" w:rsidR="00B1671A" w:rsidRDefault="00B1671A"/>
    <w:sectPr w:rsidR="00B1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84"/>
    <w:rsid w:val="00013C7D"/>
    <w:rsid w:val="000F4984"/>
    <w:rsid w:val="002E0A39"/>
    <w:rsid w:val="003A4DDD"/>
    <w:rsid w:val="003D2E4B"/>
    <w:rsid w:val="004F5A3A"/>
    <w:rsid w:val="00530D1C"/>
    <w:rsid w:val="00686E79"/>
    <w:rsid w:val="006A5D88"/>
    <w:rsid w:val="006F16EC"/>
    <w:rsid w:val="00707B41"/>
    <w:rsid w:val="00791752"/>
    <w:rsid w:val="00873D39"/>
    <w:rsid w:val="00890725"/>
    <w:rsid w:val="00900BFE"/>
    <w:rsid w:val="009B181D"/>
    <w:rsid w:val="00A359D1"/>
    <w:rsid w:val="00AB33FC"/>
    <w:rsid w:val="00B05BDB"/>
    <w:rsid w:val="00B1671A"/>
    <w:rsid w:val="00B20B3A"/>
    <w:rsid w:val="00B95EC4"/>
    <w:rsid w:val="00BB4544"/>
    <w:rsid w:val="00C40488"/>
    <w:rsid w:val="00D55C85"/>
    <w:rsid w:val="00F9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591B"/>
  <w15:chartTrackingRefBased/>
  <w15:docId w15:val="{73A882D9-3BC2-4B19-A52A-4805E41FB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71A"/>
  </w:style>
  <w:style w:type="paragraph" w:styleId="Heading1">
    <w:name w:val="heading 1"/>
    <w:basedOn w:val="Normal"/>
    <w:next w:val="Normal"/>
    <w:link w:val="Heading1Char"/>
    <w:uiPriority w:val="9"/>
    <w:qFormat/>
    <w:rsid w:val="000F4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9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9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1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Gautam</dc:creator>
  <cp:keywords/>
  <dc:description/>
  <cp:lastModifiedBy>Mukesh Gautam</cp:lastModifiedBy>
  <cp:revision>19</cp:revision>
  <dcterms:created xsi:type="dcterms:W3CDTF">2026-02-25T20:34:00Z</dcterms:created>
  <dcterms:modified xsi:type="dcterms:W3CDTF">2026-03-10T15:26:00Z</dcterms:modified>
</cp:coreProperties>
</file>